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65EFF" w14:textId="009E6D0D" w:rsidR="00E80BFC" w:rsidRPr="00BB073E" w:rsidRDefault="00E80BFC" w:rsidP="00E80BFC">
      <w:pPr>
        <w:wordWrap/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b/>
          <w:sz w:val="18"/>
          <w:szCs w:val="18"/>
        </w:rPr>
        <w:t>S</w:t>
      </w:r>
      <w:r w:rsidR="005457AD">
        <w:rPr>
          <w:rFonts w:ascii="Palatino Linotype" w:hAnsi="Palatino Linotype" w:cs="Times New Roman"/>
          <w:b/>
          <w:sz w:val="18"/>
          <w:szCs w:val="18"/>
        </w:rPr>
        <w:t>4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5457AD" w:rsidRPr="00BB073E">
        <w:rPr>
          <w:rFonts w:ascii="Palatino Linotype" w:hAnsi="Palatino Linotype" w:cs="Times New Roman"/>
          <w:b/>
          <w:sz w:val="18"/>
          <w:szCs w:val="18"/>
        </w:rPr>
        <w:t>T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able. </w:t>
      </w:r>
      <w:r w:rsidRPr="00BB073E">
        <w:rPr>
          <w:rFonts w:ascii="Palatino Linotype" w:hAnsi="Palatino Linotype" w:cs="Times New Roman"/>
          <w:sz w:val="18"/>
          <w:szCs w:val="18"/>
        </w:rPr>
        <w:t>Equivalence tests for upper respiratory infections in the postoperative period in patients living in Seoul</w:t>
      </w:r>
    </w:p>
    <w:tbl>
      <w:tblPr>
        <w:tblW w:w="493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187"/>
        <w:gridCol w:w="2521"/>
        <w:gridCol w:w="2354"/>
        <w:gridCol w:w="803"/>
      </w:tblGrid>
      <w:tr w:rsidR="00E80BFC" w:rsidRPr="00BB073E" w14:paraId="0BB0F407" w14:textId="77777777" w:rsidTr="003F2150">
        <w:trPr>
          <w:trHeight w:val="1696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6E8737BF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547295CB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 xml:space="preserve">Comparison </w:t>
            </w:r>
          </w:p>
          <w:p w14:paraId="4AE96CE1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7802CF4C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Adenotonsillectomy (mean ± SD)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1ED79577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95% CI of the difference (0.5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4F8DBDA3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80BFC" w:rsidRPr="00BB073E" w14:paraId="6DB7A1CC" w14:textId="77777777" w:rsidTr="003F2150">
        <w:trPr>
          <w:trHeight w:val="315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3E8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re-op visit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4A12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4.8 ± 4.9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69E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4.8 ± 5.0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82B0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66 to 0.78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5402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E80BFC" w:rsidRPr="00BB073E" w14:paraId="0CD285B5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FD7B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2097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7 ± 2.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1094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3.0 ± 2.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E1CC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4 to 0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1563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E80BFC" w:rsidRPr="00BB073E" w14:paraId="28AA7C51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548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2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FB4C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3 ± 2.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58AB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8 ± 2.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6B97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15 to 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6709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E80BFC" w:rsidRPr="00BB073E" w14:paraId="52371D36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042C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3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D02B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0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E6B3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1 ± 2.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3C37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18 to 0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E5FE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80BFC" w:rsidRPr="00BB073E" w14:paraId="21924268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596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4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D494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8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30D9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8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AAB4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23 to 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AC3C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E80BFC" w:rsidRPr="00BB073E" w14:paraId="588CFC13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3A3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5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6C01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7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2726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9 ± 2.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C3E9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21 to 0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72BA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470</w:t>
            </w:r>
          </w:p>
        </w:tc>
      </w:tr>
      <w:tr w:rsidR="00E80BFC" w:rsidRPr="00BB073E" w14:paraId="7904D88E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FB7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6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2F03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7 ± 2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76A1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6 ± 1.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F7F3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32 to 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E9B0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687</w:t>
            </w:r>
          </w:p>
        </w:tc>
      </w:tr>
      <w:tr w:rsidR="00E80BFC" w:rsidRPr="00BB073E" w14:paraId="6298043A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4B3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7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0D45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6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EC87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6 ± 1.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D66E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23 to 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F633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39</w:t>
            </w:r>
          </w:p>
        </w:tc>
      </w:tr>
      <w:tr w:rsidR="00E80BFC" w:rsidRPr="00BB073E" w14:paraId="2AA822E9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F17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8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E662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4 ± 1.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0F59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4 ± 1.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A9B1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21 to 0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B568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37</w:t>
            </w:r>
          </w:p>
        </w:tc>
      </w:tr>
      <w:tr w:rsidR="00E80BFC" w:rsidRPr="00BB073E" w14:paraId="78869B81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0D1A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9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ABA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3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119A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2 ± 1.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04FB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35 to 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E854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E80BFC" w:rsidRPr="00BB073E" w14:paraId="1E77D530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E85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0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3B7E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 ± 1.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2F2F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 ± 1.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F2D1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14 to 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2679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E80BFC" w:rsidRPr="00BB073E" w14:paraId="43C877F5" w14:textId="77777777" w:rsidTr="003F2150">
        <w:trPr>
          <w:trHeight w:val="33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5532" w14:textId="77777777" w:rsidR="00E80BFC" w:rsidRPr="00BB073E" w:rsidRDefault="00E80BFC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1 y visi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3594C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59572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3 ± 0.8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31246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14 to 0.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0FBCB" w14:textId="77777777" w:rsidR="00E80BFC" w:rsidRPr="00BB073E" w:rsidRDefault="00E80BFC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05</w:t>
            </w:r>
          </w:p>
        </w:tc>
      </w:tr>
    </w:tbl>
    <w:p w14:paraId="009385B4" w14:textId="5B71D7E3" w:rsidR="007A46E9" w:rsidRDefault="00E80BFC">
      <w:pPr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sz w:val="18"/>
          <w:szCs w:val="18"/>
        </w:rPr>
        <w:t>Op: operation, SD: Standard deviation, Difference: adenotonsillectomy group - comparison group, CI: Confidence interval</w:t>
      </w:r>
    </w:p>
    <w:p w14:paraId="3974036C" w14:textId="77777777" w:rsidR="00E80BFC" w:rsidRDefault="00E80BFC"/>
    <w:sectPr w:rsidR="00E80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70F2"/>
    <w:rsid w:val="005457AD"/>
    <w:rsid w:val="007A46E9"/>
    <w:rsid w:val="007C70F2"/>
    <w:rsid w:val="00E8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2144"/>
  <w15:chartTrackingRefBased/>
  <w15:docId w15:val="{6BDD4FFD-6145-4CE5-AC9E-6D54BD0B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BF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0-07-18T13:01:00Z</dcterms:created>
  <dcterms:modified xsi:type="dcterms:W3CDTF">2020-07-23T18:12:00Z</dcterms:modified>
</cp:coreProperties>
</file>